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3CC" w:rsidRPr="001D6987" w:rsidRDefault="00F8286D" w:rsidP="00EB13C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 Table</w:t>
      </w:r>
      <w:r w:rsidRPr="009C4A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="00EB13CC" w:rsidRPr="001D6987">
        <w:rPr>
          <w:rFonts w:ascii="Times New Roman" w:hAnsi="Times New Roman" w:cs="Times New Roman"/>
          <w:b/>
          <w:sz w:val="20"/>
          <w:szCs w:val="20"/>
          <w:lang w:val="en-US"/>
        </w:rPr>
        <w:t>Intraclass</w:t>
      </w:r>
      <w:proofErr w:type="spellEnd"/>
      <w:r w:rsidR="00EB13CC" w:rsidRPr="001D69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-Correlation Coefficient between test and retest of SPAI-BR </w:t>
      </w:r>
      <w:r w:rsidR="00EB13CC" w:rsidRPr="001D6987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(n=130)</w:t>
      </w:r>
    </w:p>
    <w:tbl>
      <w:tblPr>
        <w:tblW w:w="0" w:type="auto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49"/>
        <w:gridCol w:w="1176"/>
        <w:gridCol w:w="1166"/>
        <w:gridCol w:w="1262"/>
        <w:gridCol w:w="829"/>
        <w:gridCol w:w="998"/>
        <w:gridCol w:w="998"/>
        <w:gridCol w:w="1006"/>
      </w:tblGrid>
      <w:tr w:rsidR="00EB13CC" w:rsidRPr="00165C3D" w:rsidTr="00165C3D">
        <w:tc>
          <w:tcPr>
            <w:tcW w:w="1074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34" w:type="dxa"/>
            <w:gridSpan w:val="4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Test With True Value 0</w:t>
            </w:r>
          </w:p>
        </w:tc>
      </w:tr>
      <w:tr w:rsidR="00EB13CC" w:rsidRPr="001D6987" w:rsidTr="00165C3D">
        <w:tc>
          <w:tcPr>
            <w:tcW w:w="1074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1195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298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833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32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gramEnd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gramEnd"/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</w:tr>
      <w:tr w:rsidR="00EB13CC" w:rsidRPr="001D6987" w:rsidTr="00165C3D">
        <w:tc>
          <w:tcPr>
            <w:tcW w:w="1074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SPAI-BR</w:t>
            </w:r>
          </w:p>
        </w:tc>
        <w:tc>
          <w:tcPr>
            <w:tcW w:w="1219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195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1298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  <w:tc>
          <w:tcPr>
            <w:tcW w:w="833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27.552</w:t>
            </w:r>
          </w:p>
        </w:tc>
        <w:tc>
          <w:tcPr>
            <w:tcW w:w="1032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32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37" w:type="dxa"/>
            <w:vAlign w:val="center"/>
          </w:tcPr>
          <w:p w:rsidR="00EB13CC" w:rsidRPr="001D6987" w:rsidRDefault="00EB13CC" w:rsidP="00650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98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</w:tbl>
    <w:p w:rsidR="00EB13CC" w:rsidRDefault="00EB13CC" w:rsidP="00EB13C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CI= confidence interval;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degree of freedom; ICC=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ntraclas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Confidence Interval </w:t>
      </w:r>
    </w:p>
    <w:p w:rsidR="00F8286D" w:rsidRPr="009C4AD9" w:rsidRDefault="00F8286D" w:rsidP="00EB13C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F4B4B" w:rsidRPr="00F8286D" w:rsidRDefault="00165C3D">
      <w:pPr>
        <w:rPr>
          <w:lang w:val="en-US"/>
        </w:rPr>
      </w:pPr>
      <w:bookmarkStart w:id="0" w:name="_GoBack"/>
      <w:bookmarkEnd w:id="0"/>
    </w:p>
    <w:sectPr w:rsidR="005F4B4B" w:rsidRPr="00F828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0NDO3tDQzNTMzN7VQ0lEKTi0uzszPAykwqQUAZNEEZSwAAAA="/>
  </w:docVars>
  <w:rsids>
    <w:rsidRoot w:val="00F8286D"/>
    <w:rsid w:val="00165C3D"/>
    <w:rsid w:val="00465FE4"/>
    <w:rsid w:val="00AA7D75"/>
    <w:rsid w:val="00EB13CC"/>
    <w:rsid w:val="00EE4723"/>
    <w:rsid w:val="00F8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6931B-7869-41E6-9AD4-D065C5F06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8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4</cp:revision>
  <dcterms:created xsi:type="dcterms:W3CDTF">2017-03-05T14:13:00Z</dcterms:created>
  <dcterms:modified xsi:type="dcterms:W3CDTF">2017-03-30T21:49:00Z</dcterms:modified>
</cp:coreProperties>
</file>